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3E2" w:rsidRDefault="004713E2" w:rsidP="004713E2">
      <w:pPr>
        <w:spacing w:after="120" w:line="288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9394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Table </w:t>
      </w:r>
      <w:r w:rsidR="00E501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Pr="0099394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C3FBD">
        <w:rPr>
          <w:rFonts w:ascii="Times New Roman" w:eastAsia="Times New Roman" w:hAnsi="Times New Roman" w:cs="Times New Roman"/>
          <w:color w:val="000000"/>
          <w:sz w:val="24"/>
          <w:szCs w:val="24"/>
        </w:rPr>
        <w:t>Meta data and 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scriptive statistics of the analysis of the breeding lines for yield during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or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ason of 2018-19 to 2021-22 under favorable ecosystems </w:t>
      </w:r>
    </w:p>
    <w:tbl>
      <w:tblPr>
        <w:tblStyle w:val="a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2400"/>
        <w:gridCol w:w="1702"/>
        <w:gridCol w:w="1704"/>
        <w:gridCol w:w="1704"/>
        <w:gridCol w:w="1840"/>
      </w:tblGrid>
      <w:tr w:rsidR="004713E2" w:rsidTr="004713E2">
        <w:trPr>
          <w:trHeight w:val="360"/>
        </w:trPr>
        <w:tc>
          <w:tcPr>
            <w:tcW w:w="1284" w:type="pct"/>
            <w:vMerge w:val="restart"/>
          </w:tcPr>
          <w:p w:rsidR="004713E2" w:rsidRDefault="004713E2" w:rsidP="00654063">
            <w:pPr>
              <w:spacing w:after="120" w:line="288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16" w:type="pct"/>
            <w:gridSpan w:val="4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of field trial</w:t>
            </w:r>
          </w:p>
        </w:tc>
      </w:tr>
      <w:tr w:rsidR="004713E2" w:rsidTr="004713E2">
        <w:trPr>
          <w:trHeight w:val="360"/>
        </w:trPr>
        <w:tc>
          <w:tcPr>
            <w:tcW w:w="1284" w:type="pct"/>
            <w:vMerge/>
          </w:tcPr>
          <w:p w:rsidR="004713E2" w:rsidRDefault="004713E2" w:rsidP="00654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0" w:type="pct"/>
          </w:tcPr>
          <w:p w:rsidR="004713E2" w:rsidRDefault="004713E2" w:rsidP="004713E2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911" w:type="pct"/>
          </w:tcPr>
          <w:p w:rsidR="004713E2" w:rsidRDefault="004713E2" w:rsidP="004713E2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-20</w:t>
            </w:r>
          </w:p>
        </w:tc>
        <w:tc>
          <w:tcPr>
            <w:tcW w:w="911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-21</w:t>
            </w:r>
          </w:p>
        </w:tc>
        <w:tc>
          <w:tcPr>
            <w:tcW w:w="983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-22</w:t>
            </w:r>
          </w:p>
        </w:tc>
      </w:tr>
      <w:tr w:rsidR="004713E2" w:rsidTr="004713E2">
        <w:trPr>
          <w:trHeight w:val="360"/>
        </w:trPr>
        <w:tc>
          <w:tcPr>
            <w:tcW w:w="1284" w:type="pct"/>
          </w:tcPr>
          <w:p w:rsidR="004713E2" w:rsidRDefault="004713E2" w:rsidP="00654063">
            <w:pPr>
              <w:spacing w:after="120" w:line="288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genotypes tested</w:t>
            </w:r>
          </w:p>
        </w:tc>
        <w:tc>
          <w:tcPr>
            <w:tcW w:w="910" w:type="pct"/>
          </w:tcPr>
          <w:p w:rsidR="004713E2" w:rsidRDefault="000C0439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911" w:type="pct"/>
          </w:tcPr>
          <w:p w:rsidR="004713E2" w:rsidRDefault="000C0439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6</w:t>
            </w:r>
          </w:p>
        </w:tc>
        <w:tc>
          <w:tcPr>
            <w:tcW w:w="911" w:type="pct"/>
          </w:tcPr>
          <w:p w:rsidR="004713E2" w:rsidRDefault="000C0439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1</w:t>
            </w:r>
          </w:p>
        </w:tc>
        <w:tc>
          <w:tcPr>
            <w:tcW w:w="983" w:type="pct"/>
          </w:tcPr>
          <w:p w:rsidR="004713E2" w:rsidRDefault="000C0439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9</w:t>
            </w:r>
          </w:p>
        </w:tc>
      </w:tr>
      <w:tr w:rsidR="004713E2" w:rsidTr="004713E2">
        <w:trPr>
          <w:trHeight w:val="360"/>
        </w:trPr>
        <w:tc>
          <w:tcPr>
            <w:tcW w:w="1284" w:type="pct"/>
          </w:tcPr>
          <w:p w:rsidR="004713E2" w:rsidRDefault="004713E2" w:rsidP="00654063">
            <w:pPr>
              <w:spacing w:after="120" w:line="288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of trial</w:t>
            </w:r>
          </w:p>
        </w:tc>
        <w:tc>
          <w:tcPr>
            <w:tcW w:w="910" w:type="pct"/>
          </w:tcPr>
          <w:p w:rsidR="004713E2" w:rsidRDefault="000C0439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11" w:type="pct"/>
          </w:tcPr>
          <w:p w:rsidR="004713E2" w:rsidRDefault="000C0439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11" w:type="pct"/>
          </w:tcPr>
          <w:p w:rsidR="004713E2" w:rsidRDefault="000C0439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83" w:type="pct"/>
          </w:tcPr>
          <w:p w:rsidR="004713E2" w:rsidRDefault="000C0439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4713E2" w:rsidTr="004713E2">
        <w:trPr>
          <w:trHeight w:val="360"/>
        </w:trPr>
        <w:tc>
          <w:tcPr>
            <w:tcW w:w="1284" w:type="pct"/>
          </w:tcPr>
          <w:p w:rsidR="004713E2" w:rsidRDefault="004713E2" w:rsidP="00654063">
            <w:pPr>
              <w:spacing w:after="120" w:line="288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location</w:t>
            </w:r>
          </w:p>
        </w:tc>
        <w:tc>
          <w:tcPr>
            <w:tcW w:w="910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1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11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3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4713E2" w:rsidTr="004713E2">
        <w:trPr>
          <w:trHeight w:val="360"/>
        </w:trPr>
        <w:tc>
          <w:tcPr>
            <w:tcW w:w="1284" w:type="pct"/>
          </w:tcPr>
          <w:p w:rsidR="004713E2" w:rsidRDefault="004713E2" w:rsidP="00654063">
            <w:pPr>
              <w:spacing w:after="120" w:line="288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l design</w:t>
            </w:r>
          </w:p>
        </w:tc>
        <w:tc>
          <w:tcPr>
            <w:tcW w:w="910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, SA</w:t>
            </w:r>
          </w:p>
        </w:tc>
        <w:tc>
          <w:tcPr>
            <w:tcW w:w="911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</w:t>
            </w:r>
          </w:p>
        </w:tc>
        <w:tc>
          <w:tcPr>
            <w:tcW w:w="911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</w:t>
            </w:r>
          </w:p>
        </w:tc>
        <w:tc>
          <w:tcPr>
            <w:tcW w:w="983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, ARCB</w:t>
            </w:r>
          </w:p>
        </w:tc>
      </w:tr>
      <w:tr w:rsidR="004713E2" w:rsidTr="004713E2">
        <w:trPr>
          <w:trHeight w:val="360"/>
        </w:trPr>
        <w:tc>
          <w:tcPr>
            <w:tcW w:w="1284" w:type="pct"/>
          </w:tcPr>
          <w:p w:rsidR="004713E2" w:rsidRDefault="009F3435" w:rsidP="00654063">
            <w:pPr>
              <w:spacing w:after="120" w:line="288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nge (t </w:t>
            </w:r>
            <w:r w:rsidR="004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4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910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-6.32</w:t>
            </w:r>
          </w:p>
        </w:tc>
        <w:tc>
          <w:tcPr>
            <w:tcW w:w="911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 – 6.32</w:t>
            </w:r>
          </w:p>
        </w:tc>
        <w:tc>
          <w:tcPr>
            <w:tcW w:w="911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– 6.15</w:t>
            </w:r>
          </w:p>
        </w:tc>
        <w:tc>
          <w:tcPr>
            <w:tcW w:w="983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1 – 6.56</w:t>
            </w:r>
          </w:p>
        </w:tc>
      </w:tr>
      <w:tr w:rsidR="004713E2" w:rsidTr="004713E2">
        <w:trPr>
          <w:trHeight w:val="360"/>
        </w:trPr>
        <w:tc>
          <w:tcPr>
            <w:tcW w:w="1284" w:type="pct"/>
          </w:tcPr>
          <w:p w:rsidR="004713E2" w:rsidRDefault="004713E2" w:rsidP="009F3435">
            <w:pPr>
              <w:spacing w:after="120" w:line="288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(t</w:t>
            </w:r>
            <w:r w:rsidR="009F3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</w:t>
            </w:r>
            <w:r w:rsidR="009F34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10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±0.026</w:t>
            </w:r>
          </w:p>
        </w:tc>
        <w:tc>
          <w:tcPr>
            <w:tcW w:w="911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1±0.14</w:t>
            </w:r>
          </w:p>
        </w:tc>
        <w:tc>
          <w:tcPr>
            <w:tcW w:w="911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±0.20</w:t>
            </w:r>
          </w:p>
        </w:tc>
        <w:tc>
          <w:tcPr>
            <w:tcW w:w="983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±0.27</w:t>
            </w:r>
          </w:p>
        </w:tc>
      </w:tr>
      <w:tr w:rsidR="004713E2" w:rsidTr="004713E2">
        <w:trPr>
          <w:trHeight w:val="360"/>
        </w:trPr>
        <w:tc>
          <w:tcPr>
            <w:tcW w:w="1284" w:type="pct"/>
          </w:tcPr>
          <w:p w:rsidR="004713E2" w:rsidRDefault="004713E2" w:rsidP="00654063">
            <w:pPr>
              <w:spacing w:after="120" w:line="288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 (%)</w:t>
            </w:r>
          </w:p>
        </w:tc>
        <w:tc>
          <w:tcPr>
            <w:tcW w:w="910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911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911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983" w:type="pct"/>
          </w:tcPr>
          <w:p w:rsidR="004713E2" w:rsidRDefault="004713E2" w:rsidP="00654063">
            <w:pPr>
              <w:spacing w:after="120" w:line="288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</w:tr>
    </w:tbl>
    <w:p w:rsidR="004713E2" w:rsidRDefault="004713E2" w:rsidP="004713E2">
      <w:pPr>
        <w:spacing w:after="120" w:line="288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4713E2" w:rsidRDefault="004713E2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713E2" w:rsidRDefault="004713E2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</w:p>
    <w:sectPr w:rsidR="004713E2" w:rsidSect="00575C97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554"/>
    <w:rsid w:val="00093DD4"/>
    <w:rsid w:val="000C0439"/>
    <w:rsid w:val="001F3CCF"/>
    <w:rsid w:val="0032008B"/>
    <w:rsid w:val="0037503B"/>
    <w:rsid w:val="003906D1"/>
    <w:rsid w:val="004713E2"/>
    <w:rsid w:val="004B3AFF"/>
    <w:rsid w:val="00575C97"/>
    <w:rsid w:val="00634268"/>
    <w:rsid w:val="006708E3"/>
    <w:rsid w:val="00767413"/>
    <w:rsid w:val="007F457E"/>
    <w:rsid w:val="0086593F"/>
    <w:rsid w:val="00993946"/>
    <w:rsid w:val="009C0539"/>
    <w:rsid w:val="009C3FBD"/>
    <w:rsid w:val="009F3435"/>
    <w:rsid w:val="00A877AF"/>
    <w:rsid w:val="00B332A9"/>
    <w:rsid w:val="00B75B32"/>
    <w:rsid w:val="00DA201F"/>
    <w:rsid w:val="00E501AD"/>
    <w:rsid w:val="00E77DCC"/>
    <w:rsid w:val="00EC682A"/>
    <w:rsid w:val="00FF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06C2113-D27B-4F5C-883C-DD5D48458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6E08E0"/>
    <w:pPr>
      <w:ind w:left="720"/>
      <w:contextualSpacing/>
    </w:pPr>
  </w:style>
  <w:style w:type="table" w:styleId="TableGrid">
    <w:name w:val="Table Grid"/>
    <w:basedOn w:val="TableNormal"/>
    <w:uiPriority w:val="59"/>
    <w:rsid w:val="00564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02B4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E27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58" w:type="dxa"/>
        <w:right w:w="5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58" w:type="dxa"/>
        <w:right w:w="5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86593F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6593F"/>
  </w:style>
  <w:style w:type="paragraph" w:styleId="BalloonText">
    <w:name w:val="Balloon Text"/>
    <w:basedOn w:val="Normal"/>
    <w:link w:val="BalloonTextChar"/>
    <w:uiPriority w:val="99"/>
    <w:semiHidden/>
    <w:unhideWhenUsed/>
    <w:rsid w:val="004713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3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7h3pWpSmYRTWnDk7Nmzv3g+W1HQ==">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sbiswasbrri@gmail.com</dc:creator>
  <cp:lastModifiedBy>psbiswasbrri@gmail.com</cp:lastModifiedBy>
  <cp:revision>3</cp:revision>
  <dcterms:created xsi:type="dcterms:W3CDTF">2023-01-24T13:45:00Z</dcterms:created>
  <dcterms:modified xsi:type="dcterms:W3CDTF">2023-01-24T13:47:00Z</dcterms:modified>
</cp:coreProperties>
</file>